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Supplementary Table</w:t>
      </w:r>
      <w:r>
        <w:rPr>
          <w:b/>
        </w:rPr>
        <w:t xml:space="preserve"> </w:t>
      </w:r>
      <w:r>
        <w:rPr>
          <w:b/>
          <w:lang w:val="en-US"/>
        </w:rPr>
        <w:t>1</w:t>
      </w:r>
      <w:r>
        <w:rPr>
          <w:b/>
        </w:rPr>
        <w:t>.</w:t>
      </w: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160 5-digit sample barcodes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Barcodes differing by less than 2 nucleotides are excluded.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For each sample, the same or 3 different barcodes can be introduced within the 5’ switch adapter, and within 5’ and 3’ primers used for the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PCR amplification step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rimer names can include the sample barcode index, for example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lang w:val="en-US"/>
        </w:rPr>
        <w:t>Smart_i101</w:t>
      </w:r>
    </w:p>
    <w:p>
      <w:pPr>
        <w:pStyle w:val="Normal"/>
        <w:rPr>
          <w:lang w:val="en-US"/>
        </w:rPr>
      </w:pPr>
      <w:r>
        <w:rPr>
          <w:lang w:val="en-US"/>
        </w:rPr>
        <w:t>Step_ i176</w:t>
      </w:r>
    </w:p>
    <w:p>
      <w:pPr>
        <w:pStyle w:val="Normal"/>
        <w:rPr>
          <w:lang w:val="en-US"/>
        </w:rPr>
      </w:pPr>
      <w:r>
        <w:rPr>
          <w:lang w:val="en-US"/>
        </w:rPr>
        <w:t>TRBC_H_i232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27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750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A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AG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C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C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0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G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G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G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T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AT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AA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C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C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C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G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G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CTG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AC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A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A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CA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C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CT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G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GG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G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T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T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GT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2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A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A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A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C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GA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GC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G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T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T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ATT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3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A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C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CC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GA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G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T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T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AT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A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A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4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C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G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G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G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G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T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CT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A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A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A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C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C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C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G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G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TA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T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GTG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A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A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6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A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A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C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C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G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GG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G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TA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T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CTTT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7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AA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A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C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C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C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GC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G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TA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T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AT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8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A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A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CC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C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C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G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G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GG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G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T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19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T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CTT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A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A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AT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CA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C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C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GA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G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0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T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TC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GT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A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A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CA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C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C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CT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G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1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G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G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TA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T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TG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GTT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A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A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AT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CA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2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C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3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C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3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G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3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trike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trike/>
                <w:color w:val="000000"/>
                <w:sz w:val="18"/>
                <w:szCs w:val="18"/>
              </w:rPr>
              <w:t>TAG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trike/>
              </w:rPr>
            </w:pPr>
            <w:r>
              <w:rPr>
                <w:strike/>
              </w:rPr>
              <w:t>i23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G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3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TA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3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ATG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3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CA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3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CC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3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CCT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3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CGA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CG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CTG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CT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AA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A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C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CT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GC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T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4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TG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GTT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TAA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TAT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3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TCC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4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TCGA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5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TCT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6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TGC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TTA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TTC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5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TTTGC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2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cc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5T06:51:00Z</dcterms:created>
  <dc:creator>elf</dc:creator>
  <dc:description/>
  <cp:keywords/>
  <dc:language>en-US</dc:language>
  <cp:lastModifiedBy>mitya</cp:lastModifiedBy>
  <dcterms:modified xsi:type="dcterms:W3CDTF">2013-03-09T15:43:00Z</dcterms:modified>
  <cp:revision>5</cp:revision>
  <dc:subject/>
  <dc:title>AA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